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928" w:rsidRPr="00D45928" w:rsidRDefault="00D52A5A">
      <w:pPr>
        <w:rPr>
          <w:lang w:val="en-US"/>
        </w:rPr>
      </w:pPr>
      <w:r w:rsidRPr="00214F5E">
        <w:rPr>
          <w:b/>
          <w:lang w:val="en-US"/>
        </w:rPr>
        <w:t>Additional file 1. Table S1</w:t>
      </w:r>
      <w:r w:rsidR="00D45928" w:rsidRPr="00D45928">
        <w:rPr>
          <w:lang w:val="en-US"/>
        </w:rPr>
        <w:t xml:space="preserve">. </w:t>
      </w:r>
    </w:p>
    <w:p w:rsidR="001B66F7" w:rsidRPr="00D52A5A" w:rsidRDefault="00E022E9">
      <w:pPr>
        <w:rPr>
          <w:lang w:val="en-GB"/>
        </w:rPr>
      </w:pPr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5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33"/>
        <w:gridCol w:w="487"/>
      </w:tblGrid>
      <w:tr w:rsidR="00675307" w:rsidRPr="00D52A5A" w:rsidTr="00675307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BC score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hal phase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A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Braak stage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Sex 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ge at death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uration of disease</w:t>
            </w:r>
          </w:p>
        </w:tc>
      </w:tr>
      <w:tr w:rsidR="00675307" w:rsidRPr="00D52A5A" w:rsidTr="006753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BC sco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D52A5A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D52A5A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1668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D52A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  <w:t>.</w:t>
            </w:r>
            <w:r w:rsidRPr="00D52A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Thal ph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819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="00675307"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675307"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A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4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Braak st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8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ex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1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2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30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1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7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2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ge at deat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4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8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2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68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0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75307" w:rsidRPr="00675307" w:rsidTr="0067530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Duration of dise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Rho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9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8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</w:tr>
      <w:tr w:rsidR="00675307" w:rsidRPr="00675307" w:rsidTr="00675307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 w:rsidR="00AA4C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 w:rsidR="001668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A8190B" w:rsidP="00AA4C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307" w:rsidRPr="00675307" w:rsidRDefault="00675307" w:rsidP="006753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75307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:rsidR="00D45928" w:rsidRDefault="00D45928">
      <w:bookmarkStart w:id="0" w:name="_GoBack"/>
      <w:bookmarkEnd w:id="0"/>
    </w:p>
    <w:sectPr w:rsidR="00D45928" w:rsidSect="00D45928">
      <w:pgSz w:w="11906" w:h="16838"/>
      <w:pgMar w:top="1417" w:right="1134" w:bottom="1134" w:left="1134" w:header="708" w:footer="708" w:gutter="0"/>
      <w:pgBorders w:offsetFrom="page">
        <w:right w:val="single" w:sz="8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22E9" w:rsidRDefault="00E022E9" w:rsidP="00675307">
      <w:pPr>
        <w:spacing w:after="0" w:line="240" w:lineRule="auto"/>
      </w:pPr>
      <w:r>
        <w:separator/>
      </w:r>
    </w:p>
  </w:endnote>
  <w:endnote w:type="continuationSeparator" w:id="0">
    <w:p w:rsidR="00E022E9" w:rsidRDefault="00E022E9" w:rsidP="00675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22E9" w:rsidRDefault="00E022E9" w:rsidP="00675307">
      <w:pPr>
        <w:spacing w:after="0" w:line="240" w:lineRule="auto"/>
      </w:pPr>
      <w:r>
        <w:separator/>
      </w:r>
    </w:p>
  </w:footnote>
  <w:footnote w:type="continuationSeparator" w:id="0">
    <w:p w:rsidR="00E022E9" w:rsidRDefault="00E022E9" w:rsidP="006753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DQ1MzM0NrE0MzFQ0lEKTi0uzszPAykwrAUAQTMRPywAAAA="/>
  </w:docVars>
  <w:rsids>
    <w:rsidRoot w:val="00DE42FF"/>
    <w:rsid w:val="000D405C"/>
    <w:rsid w:val="0016687C"/>
    <w:rsid w:val="001F6677"/>
    <w:rsid w:val="00214F5E"/>
    <w:rsid w:val="00415871"/>
    <w:rsid w:val="00675307"/>
    <w:rsid w:val="00753D49"/>
    <w:rsid w:val="007A0947"/>
    <w:rsid w:val="0088306D"/>
    <w:rsid w:val="009A1C88"/>
    <w:rsid w:val="00A8190B"/>
    <w:rsid w:val="00AA4C45"/>
    <w:rsid w:val="00D13934"/>
    <w:rsid w:val="00D45928"/>
    <w:rsid w:val="00D52A5A"/>
    <w:rsid w:val="00DE42FF"/>
    <w:rsid w:val="00E0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456057-E196-4B9A-A791-09507AE89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753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5307"/>
  </w:style>
  <w:style w:type="paragraph" w:styleId="Pidipagina">
    <w:name w:val="footer"/>
    <w:basedOn w:val="Normale"/>
    <w:link w:val="PidipaginaCarattere"/>
    <w:uiPriority w:val="99"/>
    <w:unhideWhenUsed/>
    <w:rsid w:val="006753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2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6</cp:revision>
  <dcterms:created xsi:type="dcterms:W3CDTF">2019-01-10T14:49:00Z</dcterms:created>
  <dcterms:modified xsi:type="dcterms:W3CDTF">2019-03-18T16:54:00Z</dcterms:modified>
</cp:coreProperties>
</file>